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upplementary file 1:</w:t>
      </w:r>
      <w:r>
        <w:rPr/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645275" cy="535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35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rend of topics basing on keywords plus from Web of Science (2010-2020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42735" cy="4522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2735" cy="452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he trend of topics basing on keywords plus from Scopus (2010-2020)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4:34:00Z</dcterms:created>
  <dc:creator>Administrator</dc:creator>
  <dc:description/>
  <cp:keywords/>
  <dc:language>en-US</dc:language>
  <cp:lastModifiedBy>Microsoft account</cp:lastModifiedBy>
  <dcterms:modified xsi:type="dcterms:W3CDTF">2020-06-07T10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